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le 1: Additional details of model architecture and training procedure</w:t>
      </w:r>
    </w:p>
    <w:p w:rsidR="00000000" w:rsidDel="00000000" w:rsidP="00000000" w:rsidRDefault="00000000" w:rsidRPr="00000000" w14:paraId="00000002">
      <w:pPr>
        <w:spacing w:after="20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ptide Atchley Factor represent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peptide amino acids (AAs) were first converted into numerical vectors according to the Atchley Factor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000000"/>
            <w:sz w:val="24"/>
            <w:szCs w:val="24"/>
            <w:u w:val="none"/>
            <w:vertAlign w:val="superscript"/>
            <w:rtl w:val="0"/>
          </w:rPr>
          <w:t xml:space="preserve">1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ptides shorter than 30 AAs were padded to 30 AAs and the padded amin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ids were converted to 0 in the numerical vectors. Peptides longer than 30 AAs were truncated to 30 AAs. Then the numerical vectors of peptides were fed into the pMHC-omni model. </w:t>
      </w:r>
    </w:p>
    <w:p w:rsidR="00000000" w:rsidDel="00000000" w:rsidP="00000000" w:rsidRDefault="00000000" w:rsidRPr="00000000" w14:paraId="00000004">
      <w:pPr>
        <w:spacing w:after="20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HC representation</w:t>
      </w:r>
    </w:p>
    <w:p w:rsidR="00000000" w:rsidDel="00000000" w:rsidP="00000000" w:rsidRDefault="00000000" w:rsidRPr="00000000" w14:paraId="00000005">
      <w:pPr>
        <w:spacing w:after="20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uman MHC allele sequences were collected from the IPD-IMGT/HLA Database (www.ebi.ac.uk/ipd/imgt/hla). Mouse MHC allele sequences were collected from the UniProt Database (www.uniprot.org) and NCBI (www.ncbi.nlm.nih.gov)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ESM2 650M model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00000"/>
            <w:sz w:val="24"/>
            <w:szCs w:val="24"/>
            <w:u w:val="none"/>
            <w:vertAlign w:val="superscript"/>
            <w:rtl w:val="0"/>
          </w:rPr>
          <w:t xml:space="preserve">2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as employed to obtain th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presentation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HC alleles. The MHC protein sequences w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 padded to 380 AA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hen the MHC sequences were fed into the ESM2 model to obtain MHC protein embedding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0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ptide-MHC binding prediction</w:t>
      </w:r>
    </w:p>
    <w:p w:rsidR="00000000" w:rsidDel="00000000" w:rsidP="00000000" w:rsidRDefault="00000000" w:rsidRPr="00000000" w14:paraId="00000007">
      <w:pPr>
        <w:spacing w:after="200" w:lineRule="auto"/>
        <w:jc w:val="both"/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train the p-MHC model, the 30-dim final concatenated p-MHC embeddings were linearly transformed into a 3-dim predictor layer. M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ean squared error (MSE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oss and 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cross-entropy los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r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sed fo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inding affinity training data (BA, continuous output) and eluted ligands training data (EL, binary output)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spectively. Two dims of the predictor layer were input into the 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cross-entropy loss and another one dim of the predictor layer was input into the MSE loss.</w:t>
      </w:r>
    </w:p>
    <w:p w:rsidR="00000000" w:rsidDel="00000000" w:rsidP="00000000" w:rsidRDefault="00000000" w:rsidRPr="00000000" w14:paraId="00000008">
      <w:pPr>
        <w:spacing w:after="200" w:lineRule="auto"/>
        <w:jc w:val="both"/>
        <w:rPr>
          <w:rFonts w:ascii="Times New Roman" w:cs="Times New Roman" w:eastAsia="Times New Roman" w:hAnsi="Times New Roman"/>
          <w:b w:val="1"/>
          <w:color w:val="262626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62626"/>
          <w:sz w:val="24"/>
          <w:szCs w:val="24"/>
          <w:highlight w:val="white"/>
          <w:rtl w:val="0"/>
        </w:rPr>
        <w:t xml:space="preserve">V gene and CDR3 encoders</w:t>
      </w:r>
    </w:p>
    <w:p w:rsidR="00000000" w:rsidDel="00000000" w:rsidP="00000000" w:rsidRDefault="00000000" w:rsidRPr="00000000" w14:paraId="00000009">
      <w:pPr>
        <w:spacing w:after="200" w:lineRule="auto"/>
        <w:jc w:val="both"/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The V gene and CDR3 AA sequences were also converted to numerical vectors according to the Atchley Factor. V gene alleles and amino acid sequences were downloaded from IMGT. 21 human Vα alleles (TRAV11-1*01, TRAV14-1*01, TRAV14-1*02, TRAV15*01, TRAV28*01, TRAV28*02, TRAV29/DV5*03, TRAV3*02, TRAV32*01, TRAV33*01, TRAV33*02, TRAV35*03, TRAV37*01, TRAV46*01, TRAV8-5*01, TRAV8-6-1*01, TRAVA*01, TRAVA*02,TRAVB*01, TRAVB*02, TRAVC*01), 26 human Vβ alleles (TRBV10-1*03, TRBV12-1*01, TRBV12-2*01, TRBV16*02, TRBV22-1*01, TRBV22/OR9-2*01, TRBV24/OR9-2*02, TRBV24/OR9-2*03, TRBV25/OR9-2*02, TRBV26*01, TRBV26/OR9-2*01, TRBV26/OR9-2*02, TRBV3-2*01, TRBV3-2*02, TRBV3-2*03, TRBV30*03, TRBV5-2*01, TRBV8-1*01, TRBV8-1*02, TRBV8-2*01, TRBV8-2*02, TRBVA*01, TRBVA*02, TRBVA/OR9-2*01, TRBVB*01, TRBVB*02), 35 mouse Vα alleles (TRAV11N*01, TRAV12-4*01, TRAV12-4*02, TRAV12-4*03, TRAV13-3*03, TRAV15-3*01, TRAV15-3*02, TRAV15D-3*01, TRAV15D-3*02, TRAV15N-3*01, TRAV19*02, TRAV20*01, TRAV20*02, TRAV22*01, TRAV22*02, TRAV23*02, TRAV3-2*01, TRAV3-2*02, TRAV3D-2*01, TRAV3D-2*02, TRAV3N-2*01, TRAV4-1*01, TRAV4-1*02, TRAV4D-2*01, TRAV4D-2*02, TRAV5-2*01, TRAV5-2*02, TRAV5-3*01, TRAV5D-2*01, TRAV5D-2*02, TRAV5D-3*02, TRAV5N-2*01, TRAV5N-3*01, TRAV6-7/DV9*05, TRAV9N-1*01), and 12 mouse Vβ alleles (TRBV11*01, TRBV12-3*01, TRBV18*01, TRBV22*01, TRBV24*02, TRBV25*01, TRBV27*01, TRBV28*01, TRBV6*01, TRBV7*01, TRBV8*01, TRBV9*01) 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contained stop codons (asterisk) in the middle of their sequences and were dropped.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 Due to the small numbers of V genes/alleles available for deep learning, the V gene sequences were augmented before being converted to numerical vectors. For each V gene sequence, there was 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a 25% probability of adding a random AA to the original sequence, a 25% probability of switching the AA at any position to a random one of the other 19 possible AAs, a 25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% probability of deleting an AA at any position, and a 25% probability of remaining unchanged. The augmentation process was repeated 10,000 times. 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The V gene AA sequence was padded or cut to at most 100 AAs. The CDR3 AA sequence was padded or cut to at most 25 AAs.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 The numerical vectors of the padded AAs 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were masked 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and then fed into the VAE  encoders. The loss function of the V gene VAE models and CDR3 VAE models was the sum of the reconstruction loss and 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Kullback-Leibler(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KL) divergence loss with more emphasis on the reconstruction loss. The weights of KL divergence loss in Vα, Vβ, CDR3α, and CDR3β models were 1E-5, 1E-4, 1E-5, and 1E-5. </w:t>
      </w:r>
    </w:p>
    <w:p w:rsidR="00000000" w:rsidDel="00000000" w:rsidP="00000000" w:rsidRDefault="00000000" w:rsidRPr="00000000" w14:paraId="0000000A">
      <w:pPr>
        <w:spacing w:after="200" w:lineRule="auto"/>
        <w:jc w:val="both"/>
        <w:rPr>
          <w:rFonts w:ascii="Times New Roman" w:cs="Times New Roman" w:eastAsia="Times New Roman" w:hAnsi="Times New Roman"/>
          <w:b w:val="1"/>
          <w:color w:val="262626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62626"/>
          <w:sz w:val="24"/>
          <w:szCs w:val="24"/>
          <w:highlight w:val="white"/>
          <w:rtl w:val="0"/>
        </w:rPr>
        <w:t xml:space="preserve">pMTnet-omni contrastive learning</w:t>
      </w:r>
    </w:p>
    <w:p w:rsidR="00000000" w:rsidDel="00000000" w:rsidP="00000000" w:rsidRDefault="00000000" w:rsidRPr="00000000" w14:paraId="0000000B">
      <w:pPr>
        <w:spacing w:after="200" w:lineRule="auto"/>
        <w:jc w:val="both"/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In the final pMHC-TCR contrastive learning stage, the embeddings of pMHC were fed into the projection layer, where t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he linear layers’ out-feature sizes were 40, 50, 60, and 70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. The TCR (Vα, Vβ, CDR3α, and CDR3β) embeddings were first concatenated and the linear layer’s out-feature sizes were all 70. The temperature parameter in the contrastive learning was set to 0.1. Supervised contrastive loss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highlight w:val="white"/>
            <w:vertAlign w:val="superscript"/>
            <w:rtl w:val="0"/>
          </w:rPr>
          <w:t xml:space="preserve">3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 was employed, and the training process was repeated 3 times with 3 random seeds: 50, 51, and 52. The model parameters were saved at the 65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vertAlign w:val="superscript"/>
          <w:rtl w:val="0"/>
        </w:rPr>
        <w:t xml:space="preserve">th</w:t>
      </w: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 epoch.</w:t>
      </w:r>
    </w:p>
    <w:p w:rsidR="00000000" w:rsidDel="00000000" w:rsidP="00000000" w:rsidRDefault="00000000" w:rsidRPr="00000000" w14:paraId="0000000C">
      <w:pPr>
        <w:spacing w:after="20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ptimization algorithm</w:t>
      </w:r>
    </w:p>
    <w:p w:rsidR="00000000" w:rsidDel="00000000" w:rsidP="00000000" w:rsidRDefault="00000000" w:rsidRPr="00000000" w14:paraId="0000000D">
      <w:pPr>
        <w:spacing w:after="200" w:lineRule="auto"/>
        <w:jc w:val="both"/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62626"/>
          <w:sz w:val="24"/>
          <w:szCs w:val="24"/>
          <w:highlight w:val="white"/>
          <w:rtl w:val="0"/>
        </w:rPr>
        <w:t xml:space="preserve">The pMHC, Vα, Vβ, CDR3α, CDR3β, and final pMHC-TCR models were trained separately. The Adam algorithm was used as the optimizer for training the pMHC, V gene, and CDR3 models with learning rates set to 1E-3, 1E-4, and 5E-4. To reduce memory usage and accelerate computation, automatic mixed precision in PyTorch was used in the training of pMHC, V gene, and CDR3 models. The AdamW algorithm was used as the optimizer for training the pMHC-TCR model with a learning rate set to 5E-4 and a weight decay set to 1E-4. A linear scheduler with warmup was used to reduce learning rate for the pMHC-TCR model. 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0" w:right="0" w:firstLine="0"/>
        <w:jc w:val="left"/>
        <w:rPr>
          <w:color w:val="000000"/>
          <w:sz w:val="24"/>
          <w:szCs w:val="24"/>
          <w:highlight w:val="white"/>
          <w:u w:val="none"/>
        </w:rPr>
      </w:pPr>
      <w:hyperlink r:id="rId9">
        <w:r w:rsidDel="00000000" w:rsidR="00000000" w:rsidRPr="00000000">
          <w:rPr>
            <w:color w:val="000000"/>
            <w:sz w:val="24"/>
            <w:szCs w:val="24"/>
            <w:highlight w:val="white"/>
            <w:u w:val="none"/>
            <w:rtl w:val="0"/>
          </w:rPr>
          <w:t xml:space="preserve">Bibliography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320" w:right="0" w:hanging="320"/>
        <w:jc w:val="left"/>
        <w:rPr>
          <w:color w:val="000000"/>
          <w:sz w:val="24"/>
          <w:szCs w:val="24"/>
          <w:highlight w:val="white"/>
          <w:u w:val="none"/>
        </w:rPr>
      </w:pPr>
      <w:hyperlink r:id="rId10">
        <w:r w:rsidDel="00000000" w:rsidR="00000000" w:rsidRPr="00000000">
          <w:rPr>
            <w:color w:val="000000"/>
            <w:sz w:val="24"/>
            <w:szCs w:val="24"/>
            <w:highlight w:val="white"/>
            <w:u w:val="none"/>
            <w:rtl w:val="0"/>
          </w:rPr>
          <w:t xml:space="preserve">1.</w:t>
          <w:tab/>
          <w:t xml:space="preserve">Atchley, W.R., Zhao, J., Fernandes, A.D., and Drüke, T. (2005). Solving the protein sequence metric problem. Proc Natl Acad Sci USA </w:t>
        </w:r>
      </w:hyperlink>
      <w:hyperlink r:id="rId11">
        <w:r w:rsidDel="00000000" w:rsidR="00000000" w:rsidRPr="00000000">
          <w:rPr>
            <w:i w:val="1"/>
            <w:color w:val="000000"/>
            <w:sz w:val="24"/>
            <w:szCs w:val="24"/>
            <w:highlight w:val="white"/>
            <w:u w:val="none"/>
            <w:rtl w:val="0"/>
          </w:rPr>
          <w:t xml:space="preserve">102</w:t>
        </w:r>
      </w:hyperlink>
      <w:hyperlink r:id="rId12">
        <w:r w:rsidDel="00000000" w:rsidR="00000000" w:rsidRPr="00000000">
          <w:rPr>
            <w:color w:val="000000"/>
            <w:sz w:val="24"/>
            <w:szCs w:val="24"/>
            <w:highlight w:val="white"/>
            <w:u w:val="none"/>
            <w:rtl w:val="0"/>
          </w:rPr>
          <w:t xml:space="preserve">, 6395–6400. 10.1073/pnas.040867710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320" w:right="0" w:hanging="320"/>
        <w:jc w:val="left"/>
        <w:rPr>
          <w:color w:val="000000"/>
          <w:sz w:val="24"/>
          <w:szCs w:val="24"/>
          <w:highlight w:val="white"/>
          <w:u w:val="none"/>
        </w:rPr>
      </w:pPr>
      <w:hyperlink r:id="rId13">
        <w:r w:rsidDel="00000000" w:rsidR="00000000" w:rsidRPr="00000000">
          <w:rPr>
            <w:color w:val="000000"/>
            <w:sz w:val="24"/>
            <w:szCs w:val="24"/>
            <w:highlight w:val="white"/>
            <w:u w:val="none"/>
            <w:rtl w:val="0"/>
          </w:rPr>
          <w:t xml:space="preserve">2.</w:t>
          <w:tab/>
          <w:t xml:space="preserve">Lin, Z., Akin, H., Rao, R., Hie, B., Zhu, Z., Lu, W., Smetanin, N., Verkuil, R., Kabeli, O., Shmueli, Y., et al. (2023). Evolutionary-scale prediction of atomic-level protein structure with a language model. Science </w:t>
        </w:r>
      </w:hyperlink>
      <w:hyperlink r:id="rId14">
        <w:r w:rsidDel="00000000" w:rsidR="00000000" w:rsidRPr="00000000">
          <w:rPr>
            <w:i w:val="1"/>
            <w:color w:val="000000"/>
            <w:sz w:val="24"/>
            <w:szCs w:val="24"/>
            <w:highlight w:val="white"/>
            <w:u w:val="none"/>
            <w:rtl w:val="0"/>
          </w:rPr>
          <w:t xml:space="preserve">379</w:t>
        </w:r>
      </w:hyperlink>
      <w:hyperlink r:id="rId15">
        <w:r w:rsidDel="00000000" w:rsidR="00000000" w:rsidRPr="00000000">
          <w:rPr>
            <w:color w:val="000000"/>
            <w:sz w:val="24"/>
            <w:szCs w:val="24"/>
            <w:highlight w:val="white"/>
            <w:u w:val="none"/>
            <w:rtl w:val="0"/>
          </w:rPr>
          <w:t xml:space="preserve">, 1123–1130. 10.1126/science.ade2574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320" w:right="0" w:hanging="320"/>
        <w:jc w:val="left"/>
        <w:rPr>
          <w:color w:val="000000"/>
          <w:sz w:val="24"/>
          <w:szCs w:val="24"/>
          <w:highlight w:val="white"/>
          <w:u w:val="none"/>
        </w:rPr>
      </w:pPr>
      <w:hyperlink r:id="rId16">
        <w:r w:rsidDel="00000000" w:rsidR="00000000" w:rsidRPr="00000000">
          <w:rPr>
            <w:color w:val="000000"/>
            <w:sz w:val="24"/>
            <w:szCs w:val="24"/>
            <w:highlight w:val="white"/>
            <w:u w:val="none"/>
            <w:rtl w:val="0"/>
          </w:rPr>
          <w:t xml:space="preserve">3.</w:t>
          <w:tab/>
          <w:t xml:space="preserve">Khosla, P., Teterwak, P., Wang, C., Sarna, A., Tian, Y., Isola, P., Maschinot, A., Liu, C., and Krishnan, D. (2020). Supervised Contrastive Learning. arXiv. 10.48550/arxiv.2004.11362.</w:t>
        </w:r>
      </w:hyperlink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sciwheel.com/work/bibliography/5389716" TargetMode="External"/><Relationship Id="rId10" Type="http://schemas.openxmlformats.org/officeDocument/2006/relationships/hyperlink" Target="https://sciwheel.com/work/bibliography/5389716" TargetMode="External"/><Relationship Id="rId13" Type="http://schemas.openxmlformats.org/officeDocument/2006/relationships/hyperlink" Target="https://sciwheel.com/work/bibliography/14536375" TargetMode="External"/><Relationship Id="rId12" Type="http://schemas.openxmlformats.org/officeDocument/2006/relationships/hyperlink" Target="https://sciwheel.com/work/bibliography/5389716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sciwheel.com/work/bibliography" TargetMode="External"/><Relationship Id="rId15" Type="http://schemas.openxmlformats.org/officeDocument/2006/relationships/hyperlink" Target="https://sciwheel.com/work/bibliography/14536375" TargetMode="External"/><Relationship Id="rId14" Type="http://schemas.openxmlformats.org/officeDocument/2006/relationships/hyperlink" Target="https://sciwheel.com/work/bibliography/14536375" TargetMode="External"/><Relationship Id="rId16" Type="http://schemas.openxmlformats.org/officeDocument/2006/relationships/hyperlink" Target="https://sciwheel.com/work/bibliography/14754084" TargetMode="External"/><Relationship Id="rId5" Type="http://schemas.openxmlformats.org/officeDocument/2006/relationships/styles" Target="styles.xml"/><Relationship Id="rId6" Type="http://schemas.openxmlformats.org/officeDocument/2006/relationships/hyperlink" Target="https://sciwheel.com/work/citation?ids=5389716&amp;pre=&amp;suf=&amp;sa=0" TargetMode="External"/><Relationship Id="rId7" Type="http://schemas.openxmlformats.org/officeDocument/2006/relationships/hyperlink" Target="https://sciwheel.com/work/citation?ids=14536375&amp;pre=&amp;suf=&amp;sa=0" TargetMode="External"/><Relationship Id="rId8" Type="http://schemas.openxmlformats.org/officeDocument/2006/relationships/hyperlink" Target="https://sciwheel.com/work/citation?ids=14754084&amp;pre=&amp;suf=&amp;sa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